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60" w:type="dxa"/>
        <w:tblLook w:val="04A0" w:firstRow="1" w:lastRow="0" w:firstColumn="1" w:lastColumn="0" w:noHBand="0" w:noVBand="1"/>
      </w:tblPr>
      <w:tblGrid>
        <w:gridCol w:w="1327"/>
        <w:gridCol w:w="3389"/>
        <w:gridCol w:w="2821"/>
        <w:gridCol w:w="2723"/>
      </w:tblGrid>
      <w:tr w:rsidR="00F6233D" w:rsidRPr="00F6233D" w14:paraId="3C6AB136" w14:textId="77777777" w:rsidTr="00F6233D">
        <w:trPr>
          <w:trHeight w:val="276"/>
        </w:trPr>
        <w:tc>
          <w:tcPr>
            <w:tcW w:w="10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888F" w14:textId="3D875330" w:rsidR="00F6233D" w:rsidRPr="00F6233D" w:rsidRDefault="00F6233D" w:rsidP="00F6233D">
            <w:pPr>
              <w:widowControl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Table S</w:t>
            </w:r>
            <w:r w:rsidR="00754A50">
              <w:rPr>
                <w:rFonts w:eastAsia="等线"/>
                <w:color w:val="000000"/>
                <w:kern w:val="0"/>
              </w:rPr>
              <w:t>5</w:t>
            </w:r>
            <w:r w:rsidRPr="00F6233D">
              <w:rPr>
                <w:rFonts w:eastAsia="等线"/>
                <w:color w:val="000000"/>
                <w:kern w:val="0"/>
              </w:rPr>
              <w:t xml:space="preserve"> Demographic and clinical characteristics of BRCA patients in TCGA</w:t>
            </w:r>
            <w:r w:rsidR="00E42A3E">
              <w:rPr>
                <w:rFonts w:eastAsia="等线"/>
                <w:color w:val="000000"/>
                <w:kern w:val="0"/>
              </w:rPr>
              <w:t xml:space="preserve">, </w:t>
            </w:r>
            <w:r w:rsidRPr="00F6233D">
              <w:rPr>
                <w:rFonts w:eastAsia="等线"/>
                <w:color w:val="000000"/>
                <w:kern w:val="0"/>
              </w:rPr>
              <w:t>training set and testing set</w:t>
            </w:r>
          </w:p>
        </w:tc>
      </w:tr>
      <w:tr w:rsidR="00F6233D" w:rsidRPr="00F6233D" w14:paraId="4A1C0262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4798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Variables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9066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Entire TCGA dataset (n = 848)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6E65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Training setn 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n=427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14A0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Testing setn 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n=421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28CE439F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55A6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Age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%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984B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7107" w14:textId="77777777" w:rsidR="00F6233D" w:rsidRPr="00F6233D" w:rsidRDefault="00F6233D" w:rsidP="00F6233D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F615" w14:textId="77777777" w:rsidR="00F6233D" w:rsidRPr="00F6233D" w:rsidRDefault="00F6233D" w:rsidP="00F6233D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</w:tr>
      <w:tr w:rsidR="00F6233D" w:rsidRPr="00F6233D" w14:paraId="1ECC7261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E2E3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&lt;=60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D3D1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494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58.3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B8FE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38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55.7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A75D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56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60.8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6F0D95EF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B3AE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&gt;60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D5C8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354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41.7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1CA4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89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44.3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A841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65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39.2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09C14C60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E73C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Stage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%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DAEA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0F0F" w14:textId="77777777" w:rsidR="00F6233D" w:rsidRPr="00F6233D" w:rsidRDefault="00F6233D" w:rsidP="00F6233D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9A4C" w14:textId="77777777" w:rsidR="00F6233D" w:rsidRPr="00F6233D" w:rsidRDefault="00F6233D" w:rsidP="00F6233D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</w:tr>
      <w:tr w:rsidR="00F6233D" w:rsidRPr="00F6233D" w14:paraId="68090FB9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AE9A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3ED6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57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18.5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5901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71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16.6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5D38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86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20.4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5D79EAD9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1901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0B51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494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58.3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CEA3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52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59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FD23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42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57.5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6BEE7CD0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7D72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467F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82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21.5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45F0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94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22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CCD2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88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20.9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159E86DE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2063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4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544C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5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1.8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DBBF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0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2.3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1D0F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5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1.2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64C54DA5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B1E2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T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%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36FE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8CE9" w14:textId="77777777" w:rsidR="00F6233D" w:rsidRPr="00F6233D" w:rsidRDefault="00F6233D" w:rsidP="00F6233D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89ED" w14:textId="77777777" w:rsidR="00F6233D" w:rsidRPr="00F6233D" w:rsidRDefault="00F6233D" w:rsidP="00F6233D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</w:tr>
      <w:tr w:rsidR="00F6233D" w:rsidRPr="00F6233D" w14:paraId="591F4467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9939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D0DC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31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27.2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67C2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10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25.8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4B8D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21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28.7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5BEE46A5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F7A4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0858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494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58.3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19E5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62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61.4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3ED5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32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55.1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0FE6C68F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1CE7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B883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95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11.2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5754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42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9.8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EDE9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53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12.6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1CCA1782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174B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4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6CB1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8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3.3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90F9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3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3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9606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5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3.6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1936B5BA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99F7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N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%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5400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517A" w14:textId="77777777" w:rsidR="00F6233D" w:rsidRPr="00F6233D" w:rsidRDefault="00F6233D" w:rsidP="00F6233D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881D" w14:textId="77777777" w:rsidR="00F6233D" w:rsidRPr="00F6233D" w:rsidRDefault="00F6233D" w:rsidP="00F6233D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</w:tr>
      <w:tr w:rsidR="00F6233D" w:rsidRPr="00F6233D" w14:paraId="5554C4BB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5757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0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9C57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418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49.3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997B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07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48.5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08C2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11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50.1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35C7A374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1400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0436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87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33.8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7F01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46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34.2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3F13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41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33.5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7F56F1EE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7407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170C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92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10.8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ED6A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49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11.5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F557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43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10.2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39E15D47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23E2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68A6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51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6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7017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5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5.9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D648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26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6.2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00227AFA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2D76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M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%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B1FB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A0CE" w14:textId="77777777" w:rsidR="00F6233D" w:rsidRPr="00F6233D" w:rsidRDefault="00F6233D" w:rsidP="00F6233D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E8A3" w14:textId="77777777" w:rsidR="00F6233D" w:rsidRPr="00F6233D" w:rsidRDefault="00F6233D" w:rsidP="00F6233D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</w:tr>
      <w:tr w:rsidR="00F6233D" w:rsidRPr="00F6233D" w14:paraId="11AE0D20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806B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0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5A2C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833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98.2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0EEA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417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97.7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2B67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396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98.8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3BF1DF72" w14:textId="77777777" w:rsidTr="00F6233D">
        <w:trPr>
          <w:trHeight w:val="276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3E18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3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04C6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5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1.8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E28A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10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2.3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B455" w14:textId="77777777" w:rsidR="00F6233D" w:rsidRPr="00F6233D" w:rsidRDefault="00F6233D" w:rsidP="00F6233D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5</w:t>
            </w:r>
            <w:r w:rsidRPr="00F6233D">
              <w:rPr>
                <w:rFonts w:eastAsia="等线"/>
                <w:color w:val="000000"/>
                <w:kern w:val="0"/>
              </w:rPr>
              <w:t>（</w:t>
            </w:r>
            <w:r w:rsidRPr="00F6233D">
              <w:rPr>
                <w:rFonts w:eastAsia="等线"/>
                <w:color w:val="000000"/>
                <w:kern w:val="0"/>
              </w:rPr>
              <w:t>1.2</w:t>
            </w:r>
            <w:r w:rsidRPr="00F6233D">
              <w:rPr>
                <w:rFonts w:eastAsia="等线"/>
                <w:color w:val="000000"/>
                <w:kern w:val="0"/>
              </w:rPr>
              <w:t>）</w:t>
            </w:r>
          </w:p>
        </w:tc>
      </w:tr>
      <w:tr w:rsidR="00F6233D" w:rsidRPr="00F6233D" w14:paraId="6815AF24" w14:textId="77777777" w:rsidTr="00F6233D">
        <w:trPr>
          <w:trHeight w:val="276"/>
        </w:trPr>
        <w:tc>
          <w:tcPr>
            <w:tcW w:w="10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E597" w14:textId="77777777" w:rsidR="00F6233D" w:rsidRPr="00F6233D" w:rsidRDefault="00F6233D" w:rsidP="00F6233D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F6233D">
              <w:rPr>
                <w:rFonts w:eastAsia="等线"/>
                <w:color w:val="000000"/>
                <w:kern w:val="0"/>
              </w:rPr>
              <w:t>T, tumor; M, metastasis; N, lymph node.</w:t>
            </w:r>
          </w:p>
        </w:tc>
      </w:tr>
    </w:tbl>
    <w:p w14:paraId="29B3C753" w14:textId="77777777" w:rsidR="00533A87" w:rsidRPr="00F6233D" w:rsidRDefault="00533A87" w:rsidP="00F6233D"/>
    <w:sectPr w:rsidR="00533A87" w:rsidRPr="00F6233D" w:rsidSect="00F6233D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CBCD6" w14:textId="77777777" w:rsidR="005803DB" w:rsidRDefault="005803DB" w:rsidP="00754A50">
      <w:r>
        <w:separator/>
      </w:r>
    </w:p>
  </w:endnote>
  <w:endnote w:type="continuationSeparator" w:id="0">
    <w:p w14:paraId="281A1A6D" w14:textId="77777777" w:rsidR="005803DB" w:rsidRDefault="005803DB" w:rsidP="00754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DDD25" w14:textId="77777777" w:rsidR="005803DB" w:rsidRDefault="005803DB" w:rsidP="00754A50">
      <w:r>
        <w:separator/>
      </w:r>
    </w:p>
  </w:footnote>
  <w:footnote w:type="continuationSeparator" w:id="0">
    <w:p w14:paraId="424A28CB" w14:textId="77777777" w:rsidR="005803DB" w:rsidRDefault="005803DB" w:rsidP="00754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28F"/>
    <w:rsid w:val="00533A87"/>
    <w:rsid w:val="005803DB"/>
    <w:rsid w:val="00754A50"/>
    <w:rsid w:val="00A018D6"/>
    <w:rsid w:val="00E42A3E"/>
    <w:rsid w:val="00F1228F"/>
    <w:rsid w:val="00F6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21BC0"/>
  <w15:chartTrackingRefBased/>
  <w15:docId w15:val="{C9C89C6F-3CBA-487A-A184-CA1E8237F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A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A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6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697</Characters>
  <Application>Microsoft Office Word</Application>
  <DocSecurity>0</DocSecurity>
  <Lines>63</Lines>
  <Paragraphs>64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5</cp:revision>
  <dcterms:created xsi:type="dcterms:W3CDTF">2022-02-23T02:11:00Z</dcterms:created>
  <dcterms:modified xsi:type="dcterms:W3CDTF">2022-02-23T02:21:00Z</dcterms:modified>
</cp:coreProperties>
</file>